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C816D" w14:textId="0200C686" w:rsidR="001655A0" w:rsidRPr="00C53AEF" w:rsidRDefault="001655A0" w:rsidP="001655A0">
      <w:pPr>
        <w:spacing w:line="480" w:lineRule="auto"/>
        <w:rPr>
          <w:rFonts w:ascii="Times New Roman" w:hAnsi="Times New Roman"/>
          <w:b/>
          <w:bCs/>
        </w:rPr>
      </w:pPr>
      <w:r w:rsidRPr="00CD0DD2">
        <w:rPr>
          <w:rFonts w:ascii="Times New Roman" w:hAnsi="Times New Roman"/>
          <w:b/>
          <w:bCs/>
        </w:rPr>
        <w:t>Supplementa</w:t>
      </w:r>
      <w:r w:rsidR="00561B93">
        <w:rPr>
          <w:rFonts w:ascii="Times New Roman" w:hAnsi="Times New Roman" w:hint="eastAsia"/>
          <w:b/>
          <w:bCs/>
        </w:rPr>
        <w:t>l</w:t>
      </w:r>
      <w:r>
        <w:rPr>
          <w:rFonts w:ascii="Times New Roman" w:hAnsi="Times New Roman"/>
          <w:b/>
          <w:bCs/>
        </w:rPr>
        <w:t xml:space="preserve"> Method </w:t>
      </w:r>
      <w:r w:rsidR="000A2457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>. The selection of instrumental variables in MR analyses.</w:t>
      </w:r>
    </w:p>
    <w:p w14:paraId="696E3B6A" w14:textId="0E80A829" w:rsidR="001655A0" w:rsidRPr="00942B2A" w:rsidRDefault="0045679A" w:rsidP="00DA4CCA">
      <w:pPr>
        <w:spacing w:line="480" w:lineRule="auto"/>
        <w:ind w:firstLine="420"/>
        <w:jc w:val="both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W</w:t>
      </w:r>
      <w:r w:rsidR="001655A0">
        <w:rPr>
          <w:rFonts w:ascii="Times New Roman" w:hAnsi="Times New Roman"/>
        </w:rPr>
        <w:t>e performed GWA</w:t>
      </w:r>
      <w:r w:rsidR="001655A0" w:rsidRPr="00963C56">
        <w:rPr>
          <w:rFonts w:ascii="Times New Roman" w:hAnsi="Times New Roman"/>
        </w:rPr>
        <w:t xml:space="preserve"> </w:t>
      </w:r>
      <w:r w:rsidR="001655A0">
        <w:rPr>
          <w:rFonts w:ascii="Times New Roman" w:hAnsi="Times New Roman"/>
        </w:rPr>
        <w:t xml:space="preserve">analysis of VAT^ in the UK Biobank </w:t>
      </w:r>
      <w:r w:rsidR="001655A0" w:rsidRPr="002905A6">
        <w:rPr>
          <w:rFonts w:ascii="Times New Roman" w:hAnsi="Times New Roman"/>
        </w:rPr>
        <w:t>(</w:t>
      </w:r>
      <w:r w:rsidR="001655A0">
        <w:rPr>
          <w:rFonts w:ascii="Times New Roman" w:hAnsi="Times New Roman"/>
        </w:rPr>
        <w:t>n</w:t>
      </w:r>
      <w:r w:rsidR="001655A0" w:rsidRPr="002905A6">
        <w:rPr>
          <w:rFonts w:ascii="Times New Roman" w:hAnsi="Times New Roman"/>
        </w:rPr>
        <w:t>=</w:t>
      </w:r>
      <w:r w:rsidR="001655A0">
        <w:rPr>
          <w:rFonts w:ascii="Times New Roman" w:hAnsi="Times New Roman"/>
        </w:rPr>
        <w:t>395,612</w:t>
      </w:r>
      <w:r w:rsidR="001655A0" w:rsidRPr="002905A6">
        <w:rPr>
          <w:rFonts w:ascii="Times New Roman" w:hAnsi="Times New Roman"/>
        </w:rPr>
        <w:t>) (Fig. 1)</w:t>
      </w:r>
      <w:r w:rsidR="001655A0" w:rsidRPr="00963C56">
        <w:rPr>
          <w:rFonts w:ascii="Times New Roman" w:hAnsi="Times New Roman"/>
        </w:rPr>
        <w:t>,</w:t>
      </w:r>
      <w:r w:rsidR="001655A0">
        <w:rPr>
          <w:rFonts w:ascii="Times New Roman" w:hAnsi="Times New Roman"/>
        </w:rPr>
        <w:t xml:space="preserve"> </w:t>
      </w:r>
      <w:r w:rsidR="001655A0" w:rsidRPr="00963C56">
        <w:rPr>
          <w:rFonts w:ascii="Times New Roman" w:hAnsi="Times New Roman"/>
        </w:rPr>
        <w:t xml:space="preserve">in </w:t>
      </w:r>
      <w:r w:rsidR="001655A0">
        <w:rPr>
          <w:rFonts w:ascii="Times New Roman" w:hAnsi="Times New Roman"/>
        </w:rPr>
        <w:t>men</w:t>
      </w:r>
      <w:r w:rsidR="001655A0" w:rsidRPr="00963C56">
        <w:rPr>
          <w:rFonts w:ascii="Times New Roman" w:hAnsi="Times New Roman"/>
        </w:rPr>
        <w:t xml:space="preserve"> and </w:t>
      </w:r>
      <w:r w:rsidR="001655A0">
        <w:rPr>
          <w:rFonts w:ascii="Times New Roman" w:hAnsi="Times New Roman"/>
        </w:rPr>
        <w:t xml:space="preserve">women </w:t>
      </w:r>
      <w:r w:rsidR="001655A0" w:rsidRPr="00963C56">
        <w:rPr>
          <w:rFonts w:ascii="Times New Roman" w:hAnsi="Times New Roman"/>
        </w:rPr>
        <w:t>separately</w:t>
      </w:r>
      <w:r w:rsidR="001655A0">
        <w:rPr>
          <w:rFonts w:ascii="Times New Roman" w:hAnsi="Times New Roman"/>
        </w:rPr>
        <w:t>, and then combined the results by</w:t>
      </w:r>
      <w:r w:rsidR="001655A0" w:rsidRPr="00963C56">
        <w:rPr>
          <w:rFonts w:ascii="Times New Roman" w:hAnsi="Times New Roman"/>
        </w:rPr>
        <w:t xml:space="preserve"> using a fixed-effect meta-analysis</w:t>
      </w:r>
      <w:r w:rsidR="001655A0" w:rsidRPr="009D0C9A">
        <w:rPr>
          <w:rFonts w:ascii="Times New Roman" w:hAnsi="Times New Roman"/>
        </w:rPr>
        <w:t>.</w:t>
      </w:r>
      <w:r w:rsidR="001655A0">
        <w:rPr>
          <w:rFonts w:ascii="Times New Roman" w:hAnsi="Times New Roman" w:hint="eastAsia"/>
        </w:rPr>
        <w:t xml:space="preserve"> </w:t>
      </w:r>
      <w:r w:rsidR="001655A0" w:rsidRPr="00345524">
        <w:rPr>
          <w:rFonts w:ascii="Times New Roman" w:hAnsi="Times New Roman"/>
        </w:rPr>
        <w:t>VAT^ was adjusted for age by the residual method and rank-transformed</w:t>
      </w:r>
      <w:r w:rsidR="001655A0">
        <w:rPr>
          <w:rFonts w:ascii="Times New Roman" w:hAnsi="Times New Roman"/>
        </w:rPr>
        <w:t xml:space="preserve"> before the analysis</w:t>
      </w:r>
      <w:r w:rsidR="001655A0">
        <w:rPr>
          <w:rFonts w:ascii="Times New Roman" w:hAnsi="Times New Roman"/>
        </w:rPr>
        <w:fldChar w:fldCharType="begin"/>
      </w:r>
      <w:r w:rsidR="00AD6E23">
        <w:rPr>
          <w:rFonts w:ascii="Times New Roman" w:hAnsi="Times New Roman"/>
        </w:rPr>
        <w:instrText xml:space="preserve"> ADDIN EN.CITE &lt;EndNote&gt;&lt;Cite&gt;&lt;Author&gt;Karlsson&lt;/Author&gt;&lt;Year&gt;2019&lt;/Year&gt;&lt;RecNum&gt;21&lt;/RecNum&gt;&lt;DisplayText&gt;&lt;style face="superscript"&gt;(1)&lt;/style&gt;&lt;/DisplayText&gt;&lt;record&gt;&lt;rec-number&gt;21&lt;/rec-number&gt;&lt;foreign-keys&gt;&lt;key app="EN" db-id="f2ewxtx2wedspwe2sacv0awrx0ddestd99p0" timestamp="1621993813"&gt;21&lt;/key&gt;&lt;/foreign-keys&gt;&lt;ref-type name="Journal Article"&gt;17&lt;/ref-type&gt;&lt;contributors&gt;&lt;authors&gt;&lt;author&gt;Karlsson, Torgny&lt;/author&gt;&lt;author&gt;Rask-Andersen, Mathias&lt;/author&gt;&lt;author&gt;Pan, Gang&lt;/author&gt;&lt;author&gt;Höglund, Julia&lt;/author&gt;&lt;author&gt;Wadelius, Claes&lt;/author&gt;&lt;author&gt;Ek, Weronica E.&lt;/author&gt;&lt;author&gt;Johansson, Åsa&lt;/author&gt;&lt;/authors&gt;&lt;/contributors&gt;&lt;auth-address&gt;Department of Immunology, Genetics and Pathology, Science for Life Laboratory, Uppsala University, Uppsala, Sweden. torgny.karlsson@igp.uu.se.&amp;#xD;Department of Immunology, Genetics and Pathology, Science for Life Laboratory, Uppsala University, Uppsala, Sweden.&amp;#xD;Department of Immunology, Genetics and Pathology, Science for Life Laboratory, Uppsala University, Uppsala, Sweden. asa.johansson@igp.uu.se.&lt;/auth-address&gt;&lt;titles&gt;&lt;title&gt;Contribution of genetics to visceral adiposity and its relation to cardiovascular and metabolic disease&lt;/title&gt;&lt;secondary-title&gt;Nature medicine&lt;/secondary-title&gt;&lt;alt-title&gt;Nat Med&lt;/alt-title&gt;&lt;/titles&gt;&lt;periodical&gt;&lt;full-title&gt;Nature medicine&lt;/full-title&gt;&lt;abbr-1&gt;Nat Med&lt;/abbr-1&gt;&lt;/periodical&gt;&lt;alt-periodical&gt;&lt;full-title&gt;Nature medicine&lt;/full-title&gt;&lt;abbr-1&gt;Nat Med&lt;/abbr-1&gt;&lt;/alt-periodical&gt;&lt;pages&gt;1390-1395&lt;/pages&gt;&lt;volume&gt;25&lt;/volume&gt;&lt;number&gt;9&lt;/number&gt;&lt;dates&gt;&lt;year&gt;2019&lt;/year&gt;&lt;/dates&gt;&lt;isbn&gt;1546-170X&lt;/isbn&gt;&lt;accession-num&gt;31501611&lt;/accession-num&gt;&lt;urls&gt;&lt;related-urls&gt;&lt;url&gt;https://pubmed.ncbi.nlm.nih.gov/31501611&lt;/url&gt;&lt;/related-urls&gt;&lt;/urls&gt;&lt;electronic-resource-num&gt;10.1038/s41591-019-0563-7&lt;/electronic-resource-num&gt;&lt;remote-database-name&gt;PubMed&lt;/remote-database-name&gt;&lt;language&gt;eng&lt;/language&gt;&lt;/record&gt;&lt;/Cite&gt;&lt;/EndNote&gt;</w:instrText>
      </w:r>
      <w:r w:rsidR="001655A0">
        <w:rPr>
          <w:rFonts w:ascii="Times New Roman" w:hAnsi="Times New Roman"/>
        </w:rPr>
        <w:fldChar w:fldCharType="separate"/>
      </w:r>
      <w:r w:rsidR="00AD6E23" w:rsidRPr="00AD6E23">
        <w:rPr>
          <w:rFonts w:ascii="Times New Roman" w:hAnsi="Times New Roman"/>
          <w:noProof/>
          <w:vertAlign w:val="superscript"/>
        </w:rPr>
        <w:t>(1)</w:t>
      </w:r>
      <w:r w:rsidR="001655A0">
        <w:rPr>
          <w:rFonts w:ascii="Times New Roman" w:hAnsi="Times New Roman"/>
        </w:rPr>
        <w:fldChar w:fldCharType="end"/>
      </w:r>
      <w:r w:rsidR="001655A0" w:rsidRPr="00345524">
        <w:rPr>
          <w:rFonts w:ascii="Times New Roman" w:hAnsi="Times New Roman"/>
        </w:rPr>
        <w:t>.</w:t>
      </w:r>
      <w:r w:rsidR="001655A0">
        <w:rPr>
          <w:rFonts w:ascii="Times New Roman" w:hAnsi="Times New Roman"/>
        </w:rPr>
        <w:t xml:space="preserve"> </w:t>
      </w:r>
      <w:r w:rsidR="001655A0" w:rsidRPr="00345524">
        <w:rPr>
          <w:rFonts w:ascii="Times New Roman" w:hAnsi="Times New Roman"/>
        </w:rPr>
        <w:t xml:space="preserve">The first 15 genetic principal components were included as covariates, together with a batch-effect variable to adjust for genotyping array (Axiom or </w:t>
      </w:r>
      <w:proofErr w:type="spellStart"/>
      <w:r w:rsidR="001655A0" w:rsidRPr="00345524">
        <w:rPr>
          <w:rFonts w:ascii="Times New Roman" w:hAnsi="Times New Roman"/>
        </w:rPr>
        <w:t>BiLEVE</w:t>
      </w:r>
      <w:proofErr w:type="spellEnd"/>
      <w:r w:rsidR="001655A0" w:rsidRPr="00345524">
        <w:rPr>
          <w:rFonts w:ascii="Times New Roman" w:hAnsi="Times New Roman"/>
        </w:rPr>
        <w:t>)</w:t>
      </w:r>
      <w:r w:rsidR="001655A0">
        <w:rPr>
          <w:rFonts w:ascii="Times New Roman" w:hAnsi="Times New Roman"/>
        </w:rPr>
        <w:fldChar w:fldCharType="begin"/>
      </w:r>
      <w:r w:rsidR="00AD6E23">
        <w:rPr>
          <w:rFonts w:ascii="Times New Roman" w:hAnsi="Times New Roman"/>
        </w:rPr>
        <w:instrText xml:space="preserve"> ADDIN EN.CITE &lt;EndNote&gt;&lt;Cite&gt;&lt;Author&gt;Karlsson&lt;/Author&gt;&lt;Year&gt;2019&lt;/Year&gt;&lt;RecNum&gt;21&lt;/RecNum&gt;&lt;DisplayText&gt;&lt;style face="superscript"&gt;(1)&lt;/style&gt;&lt;/DisplayText&gt;&lt;record&gt;&lt;rec-number&gt;21&lt;/rec-number&gt;&lt;foreign-keys&gt;&lt;key app="EN" db-id="f2ewxtx2wedspwe2sacv0awrx0ddestd99p0" timestamp="1621993813"&gt;21&lt;/key&gt;&lt;/foreign-keys&gt;&lt;ref-type name="Journal Article"&gt;17&lt;/ref-type&gt;&lt;contributors&gt;&lt;authors&gt;&lt;author&gt;Karlsson, Torgny&lt;/author&gt;&lt;author&gt;Rask-Andersen, Mathias&lt;/author&gt;&lt;author&gt;Pan, Gang&lt;/author&gt;&lt;author&gt;Höglund, Julia&lt;/author&gt;&lt;author&gt;Wadelius, Claes&lt;/author&gt;&lt;author&gt;Ek, Weronica E.&lt;/author&gt;&lt;author&gt;Johansson, Åsa&lt;/author&gt;&lt;/authors&gt;&lt;/contributors&gt;&lt;auth-address&gt;Department of Immunology, Genetics and Pathology, Science for Life Laboratory, Uppsala University, Uppsala, Sweden. torgny.karlsson@igp.uu.se.&amp;#xD;Department of Immunology, Genetics and Pathology, Science for Life Laboratory, Uppsala University, Uppsala, Sweden.&amp;#xD;Department of Immunology, Genetics and Pathology, Science for Life Laboratory, Uppsala University, Uppsala, Sweden. asa.johansson@igp.uu.se.&lt;/auth-address&gt;&lt;titles&gt;&lt;title&gt;Contribution of genetics to visceral adiposity and its relation to cardiovascular and metabolic disease&lt;/title&gt;&lt;secondary-title&gt;Nature medicine&lt;/secondary-title&gt;&lt;alt-title&gt;Nat Med&lt;/alt-title&gt;&lt;/titles&gt;&lt;periodical&gt;&lt;full-title&gt;Nature medicine&lt;/full-title&gt;&lt;abbr-1&gt;Nat Med&lt;/abbr-1&gt;&lt;/periodical&gt;&lt;alt-periodical&gt;&lt;full-title&gt;Nature medicine&lt;/full-title&gt;&lt;abbr-1&gt;Nat Med&lt;/abbr-1&gt;&lt;/alt-periodical&gt;&lt;pages&gt;1390-1395&lt;/pages&gt;&lt;volume&gt;25&lt;/volume&gt;&lt;number&gt;9&lt;/number&gt;&lt;dates&gt;&lt;year&gt;2019&lt;/year&gt;&lt;/dates&gt;&lt;isbn&gt;1546-170X&lt;/isbn&gt;&lt;accession-num&gt;31501611&lt;/accession-num&gt;&lt;urls&gt;&lt;related-urls&gt;&lt;url&gt;https://pubmed.ncbi.nlm.nih.gov/31501611&lt;/url&gt;&lt;/related-urls&gt;&lt;/urls&gt;&lt;electronic-resource-num&gt;10.1038/s41591-019-0563-7&lt;/electronic-resource-num&gt;&lt;remote-database-name&gt;PubMed&lt;/remote-database-name&gt;&lt;language&gt;eng&lt;/language&gt;&lt;/record&gt;&lt;/Cite&gt;&lt;/EndNote&gt;</w:instrText>
      </w:r>
      <w:r w:rsidR="001655A0">
        <w:rPr>
          <w:rFonts w:ascii="Times New Roman" w:hAnsi="Times New Roman"/>
        </w:rPr>
        <w:fldChar w:fldCharType="separate"/>
      </w:r>
      <w:r w:rsidR="00AD6E23" w:rsidRPr="00AD6E23">
        <w:rPr>
          <w:rFonts w:ascii="Times New Roman" w:hAnsi="Times New Roman"/>
          <w:noProof/>
          <w:vertAlign w:val="superscript"/>
        </w:rPr>
        <w:t>(1)</w:t>
      </w:r>
      <w:r w:rsidR="001655A0">
        <w:rPr>
          <w:rFonts w:ascii="Times New Roman" w:hAnsi="Times New Roman"/>
        </w:rPr>
        <w:fldChar w:fldCharType="end"/>
      </w:r>
      <w:r w:rsidR="001655A0">
        <w:rPr>
          <w:rFonts w:ascii="Times New Roman" w:hAnsi="Times New Roman"/>
        </w:rPr>
        <w:t>. We identified 16,109 genome-wide significant SNPs</w:t>
      </w:r>
      <w:r w:rsidR="001655A0" w:rsidRPr="00D21756">
        <w:rPr>
          <w:rFonts w:ascii="Times New Roman" w:hAnsi="Times New Roman" w:cs="Times New Roman"/>
        </w:rPr>
        <w:t xml:space="preserve"> (P &lt; 5</w:t>
      </w:r>
      <w:r w:rsidR="001655A0" w:rsidRPr="00A6402E">
        <w:rPr>
          <w:rFonts w:ascii="Times New Roman" w:hAnsi="Times New Roman" w:cs="Times New Roman"/>
        </w:rPr>
        <w:t>×</w:t>
      </w:r>
      <w:r w:rsidR="001655A0" w:rsidRPr="00D21756">
        <w:rPr>
          <w:rFonts w:ascii="Times New Roman" w:hAnsi="Times New Roman" w:cs="Times New Roman"/>
        </w:rPr>
        <w:t>10</w:t>
      </w:r>
      <w:r w:rsidR="001655A0" w:rsidRPr="00A6402E">
        <w:rPr>
          <w:rFonts w:ascii="Times New Roman" w:hAnsi="Times New Roman" w:cs="Times New Roman"/>
          <w:vertAlign w:val="superscript"/>
        </w:rPr>
        <w:t>−8</w:t>
      </w:r>
      <w:r w:rsidR="001655A0" w:rsidRPr="00A6402E">
        <w:rPr>
          <w:rFonts w:ascii="Times New Roman" w:hAnsi="Times New Roman" w:cs="Times New Roman"/>
        </w:rPr>
        <w:t>) for VAT^,</w:t>
      </w:r>
      <w:r w:rsidR="001655A0" w:rsidRPr="00D21756">
        <w:rPr>
          <w:rFonts w:ascii="Times New Roman" w:hAnsi="Times New Roman" w:cs="Times New Roman"/>
        </w:rPr>
        <w:t xml:space="preserve"> of</w:t>
      </w:r>
      <w:r w:rsidR="001655A0">
        <w:rPr>
          <w:rFonts w:ascii="Times New Roman" w:hAnsi="Times New Roman"/>
        </w:rPr>
        <w:t xml:space="preserve"> which 314 nearly independent lead SNPs were identified after clumping with a linkage disequilibrium threshold of </w:t>
      </w:r>
      <w:r w:rsidR="001655A0" w:rsidRPr="0045679A">
        <w:rPr>
          <w:rFonts w:ascii="Times New Roman" w:hAnsi="Times New Roman"/>
        </w:rPr>
        <w:t>R</w:t>
      </w:r>
      <w:r w:rsidR="001655A0" w:rsidRPr="0045679A">
        <w:rPr>
          <w:rFonts w:ascii="Times New Roman" w:hAnsi="Times New Roman"/>
          <w:vertAlign w:val="superscript"/>
        </w:rPr>
        <w:t>2</w:t>
      </w:r>
      <w:r w:rsidR="001655A0" w:rsidRPr="0045679A">
        <w:rPr>
          <w:rFonts w:ascii="Times New Roman" w:hAnsi="Times New Roman"/>
        </w:rPr>
        <w:t>=0.1 and a window of 2,000 kilobases</w:t>
      </w:r>
      <w:r w:rsidR="001655A0">
        <w:rPr>
          <w:rFonts w:ascii="Times New Roman" w:hAnsi="Times New Roman"/>
        </w:rPr>
        <w:fldChar w:fldCharType="begin"/>
      </w:r>
      <w:r w:rsidR="00AD6E23">
        <w:rPr>
          <w:rFonts w:ascii="Times New Roman" w:hAnsi="Times New Roman"/>
        </w:rPr>
        <w:instrText xml:space="preserve"> ADDIN EN.CITE &lt;EndNote&gt;&lt;Cite&gt;&lt;Author&gt;Karlsson&lt;/Author&gt;&lt;Year&gt;2019&lt;/Year&gt;&lt;RecNum&gt;21&lt;/RecNum&gt;&lt;DisplayText&gt;&lt;style face="superscript"&gt;(1)&lt;/style&gt;&lt;/DisplayText&gt;&lt;record&gt;&lt;rec-number&gt;21&lt;/rec-number&gt;&lt;foreign-keys&gt;&lt;key app="EN" db-id="f2ewxtx2wedspwe2sacv0awrx0ddestd99p0" timestamp="1621993813"&gt;21&lt;/key&gt;&lt;/foreign-keys&gt;&lt;ref-type name="Journal Article"&gt;17&lt;/ref-type&gt;&lt;contributors&gt;&lt;authors&gt;&lt;author&gt;Karlsson, Torgny&lt;/author&gt;&lt;author&gt;Rask-Andersen, Mathias&lt;/author&gt;&lt;author&gt;Pan, Gang&lt;/author&gt;&lt;author&gt;Höglund, Julia&lt;/author&gt;&lt;author&gt;Wadelius, Claes&lt;/author&gt;&lt;author&gt;Ek, Weronica E.&lt;/author&gt;&lt;author&gt;Johansson, Åsa&lt;/author&gt;&lt;/authors&gt;&lt;/contributors&gt;&lt;auth-address&gt;Department of Immunology, Genetics and Pathology, Science for Life Laboratory, Uppsala University, Uppsala, Sweden. torgny.karlsson@igp.uu.se.&amp;#xD;Department of Immunology, Genetics and Pathology, Science for Life Laboratory, Uppsala University, Uppsala, Sweden.&amp;#xD;Department of Immunology, Genetics and Pathology, Science for Life Laboratory, Uppsala University, Uppsala, Sweden. asa.johansson@igp.uu.se.&lt;/auth-address&gt;&lt;titles&gt;&lt;title&gt;Contribution of genetics to visceral adiposity and its relation to cardiovascular and metabolic disease&lt;/title&gt;&lt;secondary-title&gt;Nature medicine&lt;/secondary-title&gt;&lt;alt-title&gt;Nat Med&lt;/alt-title&gt;&lt;/titles&gt;&lt;periodical&gt;&lt;full-title&gt;Nature medicine&lt;/full-title&gt;&lt;abbr-1&gt;Nat Med&lt;/abbr-1&gt;&lt;/periodical&gt;&lt;alt-periodical&gt;&lt;full-title&gt;Nature medicine&lt;/full-title&gt;&lt;abbr-1&gt;Nat Med&lt;/abbr-1&gt;&lt;/alt-periodical&gt;&lt;pages&gt;1390-1395&lt;/pages&gt;&lt;volume&gt;25&lt;/volume&gt;&lt;number&gt;9&lt;/number&gt;&lt;dates&gt;&lt;year&gt;2019&lt;/year&gt;&lt;/dates&gt;&lt;isbn&gt;1546-170X&lt;/isbn&gt;&lt;accession-num&gt;31501611&lt;/accession-num&gt;&lt;urls&gt;&lt;related-urls&gt;&lt;url&gt;https://pubmed.ncbi.nlm.nih.gov/31501611&lt;/url&gt;&lt;/related-urls&gt;&lt;/urls&gt;&lt;electronic-resource-num&gt;10.1038/s41591-019-0563-7&lt;/electronic-resource-num&gt;&lt;remote-database-name&gt;PubMed&lt;/remote-database-name&gt;&lt;language&gt;eng&lt;/language&gt;&lt;/record&gt;&lt;/Cite&gt;&lt;/EndNote&gt;</w:instrText>
      </w:r>
      <w:r w:rsidR="001655A0">
        <w:rPr>
          <w:rFonts w:ascii="Times New Roman" w:hAnsi="Times New Roman"/>
        </w:rPr>
        <w:fldChar w:fldCharType="separate"/>
      </w:r>
      <w:r w:rsidR="00AD6E23" w:rsidRPr="00AD6E23">
        <w:rPr>
          <w:rFonts w:ascii="Times New Roman" w:hAnsi="Times New Roman"/>
          <w:noProof/>
          <w:vertAlign w:val="superscript"/>
        </w:rPr>
        <w:t>(1)</w:t>
      </w:r>
      <w:r w:rsidR="001655A0">
        <w:rPr>
          <w:rFonts w:ascii="Times New Roman" w:hAnsi="Times New Roman"/>
        </w:rPr>
        <w:fldChar w:fldCharType="end"/>
      </w:r>
      <w:r w:rsidR="001655A0" w:rsidRPr="00CD496D">
        <w:rPr>
          <w:rFonts w:ascii="Times New Roman" w:hAnsi="Times New Roman"/>
        </w:rPr>
        <w:t xml:space="preserve">(Supplementary Table </w:t>
      </w:r>
      <w:r>
        <w:rPr>
          <w:rFonts w:ascii="Times New Roman" w:hAnsi="Times New Roman"/>
        </w:rPr>
        <w:t>10</w:t>
      </w:r>
      <w:r w:rsidR="001655A0" w:rsidRPr="00CD496D">
        <w:rPr>
          <w:rFonts w:ascii="Times New Roman" w:hAnsi="Times New Roman"/>
        </w:rPr>
        <w:t>)</w:t>
      </w:r>
      <w:r w:rsidR="001655A0">
        <w:rPr>
          <w:rFonts w:ascii="Times New Roman" w:hAnsi="Times New Roman"/>
        </w:rPr>
        <w:t>. Considering lean mass (LM) was an important confounder</w:t>
      </w:r>
      <w:r w:rsidR="001655A0">
        <w:rPr>
          <w:rFonts w:ascii="Times New Roman" w:hAnsi="Times New Roman"/>
        </w:rPr>
        <w:fldChar w:fldCharType="begin"/>
      </w:r>
      <w:r w:rsidR="005A60BF">
        <w:rPr>
          <w:rFonts w:ascii="Times New Roman" w:hAnsi="Times New Roman"/>
        </w:rPr>
        <w:instrText xml:space="preserve"> ADDIN EN.CITE &lt;EndNote&gt;&lt;Cite&gt;&lt;Author&gt;Viardot&lt;/Author&gt;&lt;Year&gt;2018&lt;/Year&gt;&lt;RecNum&gt;113&lt;/RecNum&gt;&lt;DisplayText&gt;&lt;style face="superscript"&gt;(2)&lt;/style&gt;&lt;/DisplayText&gt;&lt;record&gt;&lt;rec-number&gt;113&lt;/rec-number&gt;&lt;foreign-keys&gt;&lt;key app="EN" db-id="wr5x5ww0ipw95lewvxl5xdsba22pv2fpdv0e" timestamp="1646646902"&gt;113&lt;/key&gt;&lt;/foreign-keys&gt;&lt;ref-type name="Journal Article"&gt;17&lt;/ref-type&gt;&lt;contributors&gt;&lt;authors&gt;&lt;author&gt;Viardot, Alexander&lt;/author&gt;&lt;author&gt;Purtell, Louise&lt;/author&gt;&lt;author&gt;Nguyen, Tuan V.&lt;/author&gt;&lt;author&gt;Campbell, Lesley V.&lt;/author&gt;&lt;/authors&gt;&lt;/contributors&gt;&lt;auth-address&gt;Diabetes and Metabolism Division, Garvan Institute of Medical Research, Darlinghurst, NSW, Australia.&amp;#xD;St Vincent&amp;apos;s Clinical School, Faculty of Medicine, University of New South Wales, Sydney, NSW, Australia.&lt;/auth-address&gt;&lt;titles&gt;&lt;title&gt;Relative Contributions of Lean and Fat Mass to Bone Mineral Density: Insight From Prader-Willi Syndrome&lt;/title&gt;&lt;secondary-title&gt;Frontiers in endocrinology&lt;/secondary-title&gt;&lt;alt-title&gt;Front Endocrinol (Lausanne)&lt;/alt-title&gt;&lt;/titles&gt;&lt;periodical&gt;&lt;full-title&gt;Frontiers in endocrinology&lt;/full-title&gt;&lt;abbr-1&gt;Front Endocrinol (Lausanne)&lt;/abbr-1&gt;&lt;/periodical&gt;&lt;alt-periodical&gt;&lt;full-title&gt;Frontiers in endocrinology&lt;/full-title&gt;&lt;abbr-1&gt;Front Endocrinol (Lausanne)&lt;/abbr-1&gt;&lt;/alt-periodical&gt;&lt;pages&gt;480&lt;/pages&gt;&lt;volume&gt;9&lt;/volume&gt;&lt;dates&gt;&lt;year&gt;2018&lt;/year&gt;&lt;/dates&gt;&lt;isbn&gt;1664-2392&lt;/isbn&gt;&lt;accession-num&gt;30186239&lt;/accession-num&gt;&lt;urls&gt;&lt;related-urls&gt;&lt;url&gt;https://pubmed.ncbi.nlm.nih.gov/30186239&lt;/url&gt;&lt;/related-urls&gt;&lt;/urls&gt;&lt;electronic-resource-num&gt;10.3389/fendo.2018.00480&lt;/electronic-resource-num&gt;&lt;remote-database-name&gt;PubMed&lt;/remote-database-name&gt;&lt;language&gt;eng&lt;/language&gt;&lt;/record&gt;&lt;/Cite&gt;&lt;/EndNote&gt;</w:instrText>
      </w:r>
      <w:r w:rsidR="001655A0">
        <w:rPr>
          <w:rFonts w:ascii="Times New Roman" w:hAnsi="Times New Roman"/>
        </w:rPr>
        <w:fldChar w:fldCharType="separate"/>
      </w:r>
      <w:r w:rsidR="00AD6E23" w:rsidRPr="00AD6E23">
        <w:rPr>
          <w:rFonts w:ascii="Times New Roman" w:hAnsi="Times New Roman"/>
          <w:noProof/>
          <w:vertAlign w:val="superscript"/>
        </w:rPr>
        <w:t>(2)</w:t>
      </w:r>
      <w:r w:rsidR="001655A0">
        <w:rPr>
          <w:rFonts w:ascii="Times New Roman" w:hAnsi="Times New Roman"/>
        </w:rPr>
        <w:fldChar w:fldCharType="end"/>
      </w:r>
      <w:r w:rsidR="001655A0">
        <w:rPr>
          <w:rFonts w:ascii="Times New Roman" w:hAnsi="Times New Roman"/>
        </w:rPr>
        <w:t xml:space="preserve">, we excluded 100 LM-associated SNPs by the GWAS ID of ‘ukb-a-266’ in the MRC IEU </w:t>
      </w:r>
      <w:proofErr w:type="spellStart"/>
      <w:r w:rsidR="001655A0">
        <w:rPr>
          <w:rFonts w:ascii="Times New Roman" w:hAnsi="Times New Roman"/>
        </w:rPr>
        <w:t>OpenGWAS</w:t>
      </w:r>
      <w:proofErr w:type="spellEnd"/>
      <w:r w:rsidR="001655A0">
        <w:rPr>
          <w:rFonts w:ascii="Times New Roman" w:hAnsi="Times New Roman"/>
        </w:rPr>
        <w:t xml:space="preserve"> (</w:t>
      </w:r>
      <w:r w:rsidR="001655A0" w:rsidRPr="0082001C">
        <w:rPr>
          <w:rFonts w:ascii="Times New Roman" w:hAnsi="Times New Roman"/>
        </w:rPr>
        <w:t>https://gwas.mrcieu.ac.uk/datasets/</w:t>
      </w:r>
      <w:r w:rsidR="001655A0">
        <w:rPr>
          <w:rFonts w:ascii="Times New Roman" w:hAnsi="Times New Roman"/>
        </w:rPr>
        <w:t>), a</w:t>
      </w:r>
      <w:r w:rsidR="001655A0" w:rsidRPr="00506570">
        <w:rPr>
          <w:rFonts w:ascii="Times New Roman" w:hAnsi="Times New Roman"/>
        </w:rPr>
        <w:t xml:space="preserve"> database of genetic associations from GWAS summary datasets.</w:t>
      </w:r>
      <w:r w:rsidR="001655A0">
        <w:rPr>
          <w:rFonts w:ascii="Times New Roman" w:hAnsi="Times New Roman" w:hint="eastAsia"/>
        </w:rPr>
        <w:t xml:space="preserve"> </w:t>
      </w:r>
      <w:r w:rsidR="001655A0">
        <w:rPr>
          <w:rFonts w:ascii="Times New Roman" w:hAnsi="Times New Roman"/>
        </w:rPr>
        <w:t xml:space="preserve">In total, 214 SNPs were used as genetic </w:t>
      </w:r>
      <w:r w:rsidR="001655A0" w:rsidRPr="005A57D9">
        <w:rPr>
          <w:rFonts w:ascii="Times New Roman" w:hAnsi="Times New Roman"/>
        </w:rPr>
        <w:t>instrumental variables</w:t>
      </w:r>
      <w:r w:rsidR="001655A0">
        <w:rPr>
          <w:rFonts w:ascii="Times New Roman" w:hAnsi="Times New Roman"/>
        </w:rPr>
        <w:t xml:space="preserve"> (IVs) for V</w:t>
      </w:r>
      <w:r w:rsidR="001655A0">
        <w:rPr>
          <w:rFonts w:ascii="Times New Roman" w:hAnsi="Times New Roman" w:hint="eastAsia"/>
        </w:rPr>
        <w:t>A</w:t>
      </w:r>
      <w:r w:rsidR="001655A0">
        <w:rPr>
          <w:rFonts w:ascii="Times New Roman" w:hAnsi="Times New Roman"/>
        </w:rPr>
        <w:t>T^.</w:t>
      </w:r>
    </w:p>
    <w:p w14:paraId="12E40D96" w14:textId="3B24FCCB" w:rsidR="00074DED" w:rsidRDefault="001655A0" w:rsidP="0045679A">
      <w:pPr>
        <w:spacing w:line="480" w:lineRule="auto"/>
        <w:ind w:firstLine="42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For</w:t>
      </w:r>
      <w:r>
        <w:rPr>
          <w:rFonts w:ascii="Times New Roman" w:hAnsi="Times New Roman"/>
        </w:rPr>
        <w:t xml:space="preserve"> 214 VAT^-associated SNPs, </w:t>
      </w:r>
      <w:r w:rsidRPr="004D4255">
        <w:rPr>
          <w:rFonts w:ascii="Times New Roman" w:hAnsi="Times New Roman"/>
        </w:rPr>
        <w:t>1</w:t>
      </w:r>
      <w:r w:rsidR="000A014E">
        <w:rPr>
          <w:rFonts w:ascii="Times New Roman" w:hAnsi="Times New Roman"/>
        </w:rPr>
        <w:t>1</w:t>
      </w:r>
      <w:r w:rsidRPr="004D4255">
        <w:rPr>
          <w:rFonts w:ascii="Times New Roman" w:hAnsi="Times New Roman"/>
        </w:rPr>
        <w:t xml:space="preserve">9 SNPs </w:t>
      </w:r>
      <w:r>
        <w:rPr>
          <w:rFonts w:ascii="Times New Roman" w:hAnsi="Times New Roman" w:hint="eastAsia"/>
        </w:rPr>
        <w:t>were</w:t>
      </w:r>
      <w:r>
        <w:rPr>
          <w:rFonts w:ascii="Times New Roman" w:hAnsi="Times New Roman"/>
        </w:rPr>
        <w:t xml:space="preserve"> not available in the summary statistics of </w:t>
      </w:r>
      <w:r w:rsidRPr="004D4255">
        <w:rPr>
          <w:rFonts w:ascii="Times New Roman" w:hAnsi="Times New Roman"/>
        </w:rPr>
        <w:t>total fractures</w:t>
      </w:r>
      <w:r>
        <w:rPr>
          <w:rFonts w:ascii="Times New Roman" w:hAnsi="Times New Roman"/>
        </w:rPr>
        <w:t>. We replaced these unavailable SNPs with overlapping proxy SNPs in high linkage disequilibrium (</w:t>
      </w:r>
      <w:r w:rsidRPr="004D4255">
        <w:rPr>
          <w:rFonts w:ascii="Times New Roman" w:hAnsi="Times New Roman"/>
        </w:rPr>
        <w:t>r</w:t>
      </w:r>
      <w:r w:rsidRPr="00265548">
        <w:rPr>
          <w:rFonts w:ascii="Times New Roman" w:hAnsi="Times New Roman"/>
          <w:vertAlign w:val="superscript"/>
        </w:rPr>
        <w:t>2</w:t>
      </w:r>
      <w:r w:rsidRPr="004D4255">
        <w:rPr>
          <w:rFonts w:ascii="Times New Roman" w:hAnsi="Times New Roman"/>
        </w:rPr>
        <w:t xml:space="preserve"> &gt; 0.8</w:t>
      </w:r>
      <w:r>
        <w:rPr>
          <w:rFonts w:ascii="Times New Roman" w:hAnsi="Times New Roman"/>
        </w:rPr>
        <w:t xml:space="preserve">) and found </w:t>
      </w:r>
      <w:r w:rsidR="000A014E">
        <w:rPr>
          <w:rFonts w:ascii="Times New Roman" w:hAnsi="Times New Roman"/>
        </w:rPr>
        <w:t>86</w:t>
      </w:r>
      <w:r w:rsidRPr="004D4255">
        <w:rPr>
          <w:rFonts w:ascii="Times New Roman" w:hAnsi="Times New Roman"/>
        </w:rPr>
        <w:t xml:space="preserve"> proxy SNPs </w:t>
      </w:r>
      <w:r>
        <w:rPr>
          <w:rFonts w:ascii="Times New Roman" w:hAnsi="Times New Roman"/>
        </w:rPr>
        <w:t xml:space="preserve">for </w:t>
      </w:r>
      <w:r w:rsidRPr="004D4255">
        <w:rPr>
          <w:rFonts w:ascii="Times New Roman" w:hAnsi="Times New Roman"/>
        </w:rPr>
        <w:t>total fractures.</w:t>
      </w:r>
      <w:r>
        <w:rPr>
          <w:rFonts w:ascii="Times New Roman" w:hAnsi="Times New Roman"/>
        </w:rPr>
        <w:t xml:space="preserve"> </w:t>
      </w:r>
      <w:r w:rsidRPr="00FA214A">
        <w:rPr>
          <w:rFonts w:ascii="Times New Roman" w:hAnsi="Times New Roman"/>
        </w:rPr>
        <w:t xml:space="preserve">When harmonizing exposure and outcome data, </w:t>
      </w:r>
      <w:r w:rsidR="000A014E">
        <w:rPr>
          <w:rFonts w:ascii="Times New Roman" w:hAnsi="Times New Roman"/>
        </w:rPr>
        <w:t>31</w:t>
      </w:r>
      <w:r>
        <w:rPr>
          <w:rFonts w:ascii="Times New Roman" w:hAnsi="Times New Roman"/>
        </w:rPr>
        <w:t xml:space="preserve"> </w:t>
      </w:r>
      <w:r w:rsidRPr="00942B2A">
        <w:rPr>
          <w:rFonts w:ascii="Times New Roman" w:hAnsi="Times New Roman"/>
        </w:rPr>
        <w:t>SNPs were further excluded for total fractures.</w:t>
      </w:r>
      <w:r w:rsidRPr="00FA214A">
        <w:rPr>
          <w:rFonts w:ascii="Times New Roman" w:hAnsi="Times New Roman"/>
        </w:rPr>
        <w:t xml:space="preserve"> Finally, </w:t>
      </w:r>
      <w:r w:rsidR="000A014E">
        <w:rPr>
          <w:rFonts w:ascii="Times New Roman" w:hAnsi="Times New Roman"/>
        </w:rPr>
        <w:t>140</w:t>
      </w:r>
      <w:r>
        <w:rPr>
          <w:rFonts w:ascii="Times New Roman" w:hAnsi="Times New Roman"/>
        </w:rPr>
        <w:t xml:space="preserve"> VAT^-associated SNPs were included as IVs for the analysis of total fractures (Fig. 1)</w:t>
      </w:r>
      <w:r w:rsidRPr="00FA214A">
        <w:rPr>
          <w:rFonts w:ascii="Times New Roman" w:hAnsi="Times New Roman"/>
        </w:rPr>
        <w:t xml:space="preserve">. </w:t>
      </w:r>
      <w:r w:rsidR="00074DED">
        <w:rPr>
          <w:rFonts w:ascii="Times New Roman" w:hAnsi="Times New Roman"/>
        </w:rPr>
        <w:t xml:space="preserve">Similarly, after replaced the </w:t>
      </w:r>
      <w:r w:rsidR="007527B8">
        <w:rPr>
          <w:rFonts w:ascii="Times New Roman" w:hAnsi="Times New Roman"/>
        </w:rPr>
        <w:t xml:space="preserve">unavailable SNPs with proxy SNPs and </w:t>
      </w:r>
      <w:r w:rsidR="007527B8" w:rsidRPr="00FA214A">
        <w:rPr>
          <w:rFonts w:ascii="Times New Roman" w:hAnsi="Times New Roman"/>
        </w:rPr>
        <w:t>harmoniz</w:t>
      </w:r>
      <w:r w:rsidR="007527B8">
        <w:rPr>
          <w:rFonts w:ascii="Times New Roman" w:hAnsi="Times New Roman"/>
        </w:rPr>
        <w:t>ed data, 210, 210, 207, 211 and 211 VAT^-associated SNPs were included as IVs for the analysis of FN-BMD</w:t>
      </w:r>
      <w:r w:rsidR="00291863">
        <w:rPr>
          <w:rFonts w:ascii="Times New Roman" w:hAnsi="Times New Roman"/>
        </w:rPr>
        <w:t>, LS-BMD, FA-BMD, hip fractures and vertebrae fractures, respectively</w:t>
      </w:r>
      <w:r w:rsidR="007527B8">
        <w:rPr>
          <w:rFonts w:ascii="Times New Roman" w:hAnsi="Times New Roman"/>
        </w:rPr>
        <w:t xml:space="preserve"> (Fig. 1)</w:t>
      </w:r>
      <w:r w:rsidR="007527B8" w:rsidRPr="00FA214A">
        <w:rPr>
          <w:rFonts w:ascii="Times New Roman" w:hAnsi="Times New Roman"/>
        </w:rPr>
        <w:t>.</w:t>
      </w:r>
    </w:p>
    <w:p w14:paraId="39FD6D37" w14:textId="275F6CF7" w:rsidR="001655A0" w:rsidRDefault="001655A0" w:rsidP="0045679A">
      <w:pPr>
        <w:spacing w:line="480" w:lineRule="auto"/>
        <w:ind w:firstLine="42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ll included SNPs have F statistics &gt; 10, suggesting little instrument bias</w:t>
      </w:r>
      <w:r>
        <w:rPr>
          <w:rFonts w:ascii="Times New Roman" w:hAnsi="Times New Roman"/>
        </w:rPr>
        <w:fldChar w:fldCharType="begin">
          <w:fldData xml:space="preserve">PEVuZE5vdGU+PENpdGU+PEF1dGhvcj5IZW1hbmk8L0F1dGhvcj48WWVhcj4yMDE4PC9ZZWFyPjxS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</w:fldData>
        </w:fldChar>
      </w:r>
      <w:r w:rsidR="000F059A">
        <w:rPr>
          <w:rFonts w:ascii="Times New Roman" w:hAnsi="Times New Roman"/>
        </w:rPr>
        <w:instrText xml:space="preserve"> ADDIN EN.CITE </w:instrText>
      </w:r>
      <w:r w:rsidR="000F059A">
        <w:rPr>
          <w:rFonts w:ascii="Times New Roman" w:hAnsi="Times New Roman"/>
        </w:rPr>
        <w:fldChar w:fldCharType="begin">
          <w:fldData xml:space="preserve">PEVuZE5vdGU+PENpdGU+PEF1dGhvcj5IZW1hbmk8L0F1dGhvcj48WWVhcj4yMDE4PC9ZZWFyPjxS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</w:fldData>
        </w:fldChar>
      </w:r>
      <w:r w:rsidR="000F059A">
        <w:rPr>
          <w:rFonts w:ascii="Times New Roman" w:hAnsi="Times New Roman"/>
        </w:rPr>
        <w:instrText xml:space="preserve"> ADDIN EN.CITE.DATA </w:instrText>
      </w:r>
      <w:r w:rsidR="000F059A">
        <w:rPr>
          <w:rFonts w:ascii="Times New Roman" w:hAnsi="Times New Roman"/>
        </w:rPr>
      </w:r>
      <w:r w:rsidR="000F059A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 w:rsidR="000F059A" w:rsidRPr="000F059A">
        <w:rPr>
          <w:rFonts w:ascii="Times New Roman" w:hAnsi="Times New Roman"/>
          <w:noProof/>
          <w:vertAlign w:val="superscript"/>
        </w:rPr>
        <w:t>(3)</w:t>
      </w:r>
      <w:r>
        <w:rPr>
          <w:rFonts w:ascii="Times New Roman" w:hAnsi="Times New Roman"/>
        </w:rPr>
        <w:fldChar w:fldCharType="end"/>
      </w:r>
    </w:p>
    <w:p w14:paraId="6A7619FF" w14:textId="52AA3B04" w:rsidR="005A60BF" w:rsidRDefault="005A60BF" w:rsidP="00DA4CCA">
      <w:pPr>
        <w:spacing w:line="480" w:lineRule="auto"/>
        <w:ind w:firstLine="420"/>
        <w:jc w:val="both"/>
        <w:rPr>
          <w:rFonts w:ascii="Times New Roman" w:hAnsi="Times New Roman"/>
        </w:rPr>
        <w:sectPr w:rsidR="005A60BF" w:rsidSect="000A37C4">
          <w:pgSz w:w="11900" w:h="16840"/>
          <w:pgMar w:top="1797" w:right="1440" w:bottom="1797" w:left="1440" w:header="851" w:footer="992" w:gutter="0"/>
          <w:cols w:space="720"/>
          <w:docGrid w:linePitch="299"/>
        </w:sectPr>
      </w:pPr>
    </w:p>
    <w:p w14:paraId="7AB34B88" w14:textId="1A86D9CE" w:rsidR="00F209B2" w:rsidRPr="00D11BF0" w:rsidRDefault="000A37C4" w:rsidP="000D1F4B">
      <w:pPr>
        <w:spacing w:line="360" w:lineRule="auto"/>
        <w:rPr>
          <w:rFonts w:ascii="Times New Roman" w:hAnsi="Times New Roman" w:cs="Times New Roman"/>
        </w:rPr>
      </w:pPr>
      <w:r w:rsidRPr="00D11BF0">
        <w:rPr>
          <w:rFonts w:ascii="Times New Roman" w:hAnsi="Times New Roman" w:cs="Times New Roman"/>
          <w:b/>
          <w:bCs/>
        </w:rPr>
        <w:lastRenderedPageBreak/>
        <w:t>References</w:t>
      </w:r>
      <w:r w:rsidR="00F209B2" w:rsidRPr="00D11BF0">
        <w:rPr>
          <w:rFonts w:ascii="Times New Roman" w:hAnsi="Times New Roman" w:cs="Times New Roman"/>
        </w:rPr>
        <w:fldChar w:fldCharType="begin"/>
      </w:r>
      <w:r w:rsidR="00F209B2" w:rsidRPr="00D11BF0">
        <w:rPr>
          <w:rFonts w:ascii="Times New Roman" w:hAnsi="Times New Roman" w:cs="Times New Roman"/>
        </w:rPr>
        <w:instrText xml:space="preserve"> ADDIN EN.REFLIST </w:instrText>
      </w:r>
      <w:r w:rsidR="00F209B2" w:rsidRPr="00D11BF0">
        <w:rPr>
          <w:rFonts w:ascii="Times New Roman" w:hAnsi="Times New Roman" w:cs="Times New Roman"/>
        </w:rPr>
        <w:fldChar w:fldCharType="separate"/>
      </w:r>
    </w:p>
    <w:p w14:paraId="50CC78C2" w14:textId="77777777" w:rsidR="000F059A" w:rsidRPr="000F059A" w:rsidRDefault="00F209B2" w:rsidP="000F059A">
      <w:pPr>
        <w:pStyle w:val="EndNoteBibliography"/>
        <w:ind w:left="720" w:hanging="720"/>
      </w:pPr>
      <w:r w:rsidRPr="00D11BF0">
        <w:rPr>
          <w:rFonts w:ascii="Times New Roman" w:hAnsi="Times New Roman" w:cs="Times New Roman"/>
        </w:rPr>
        <w:fldChar w:fldCharType="end"/>
      </w:r>
      <w:r w:rsidR="00A979E0" w:rsidRPr="00D11BF0">
        <w:rPr>
          <w:rFonts w:ascii="Times New Roman" w:hAnsi="Times New Roman" w:cs="Times New Roman"/>
        </w:rPr>
        <w:fldChar w:fldCharType="begin"/>
      </w:r>
      <w:r w:rsidR="00A979E0" w:rsidRPr="00D11BF0">
        <w:rPr>
          <w:rFonts w:ascii="Times New Roman" w:hAnsi="Times New Roman" w:cs="Times New Roman"/>
        </w:rPr>
        <w:instrText xml:space="preserve"> ADDIN EN.REFLIST </w:instrText>
      </w:r>
      <w:r w:rsidR="00A979E0" w:rsidRPr="00D11BF0">
        <w:rPr>
          <w:rFonts w:ascii="Times New Roman" w:hAnsi="Times New Roman" w:cs="Times New Roman"/>
        </w:rPr>
        <w:fldChar w:fldCharType="end"/>
      </w:r>
      <w:r w:rsidR="000F059A" w:rsidRPr="000F059A">
        <w:t>1.</w:t>
      </w:r>
      <w:r w:rsidR="000F059A" w:rsidRPr="000F059A">
        <w:tab/>
        <w:t xml:space="preserve">Karlsson T, Rask-Andersen M, Pan G, </w:t>
      </w:r>
      <w:proofErr w:type="spellStart"/>
      <w:r w:rsidR="000F059A" w:rsidRPr="000F059A">
        <w:t>Höglund</w:t>
      </w:r>
      <w:proofErr w:type="spellEnd"/>
      <w:r w:rsidR="000F059A" w:rsidRPr="000F059A">
        <w:t xml:space="preserve"> J, </w:t>
      </w:r>
      <w:proofErr w:type="spellStart"/>
      <w:r w:rsidR="000F059A" w:rsidRPr="000F059A">
        <w:t>Wadelius</w:t>
      </w:r>
      <w:proofErr w:type="spellEnd"/>
      <w:r w:rsidR="000F059A" w:rsidRPr="000F059A">
        <w:t xml:space="preserve"> C, </w:t>
      </w:r>
      <w:proofErr w:type="spellStart"/>
      <w:r w:rsidR="000F059A" w:rsidRPr="000F059A">
        <w:t>Ek</w:t>
      </w:r>
      <w:proofErr w:type="spellEnd"/>
      <w:r w:rsidR="000F059A" w:rsidRPr="000F059A">
        <w:t xml:space="preserve"> WE, et al. Contribution of genetics to visceral adiposity and its relation to cardiovascular and metabolic disease. Nat Med. 2019;25(9):1390-5.</w:t>
      </w:r>
    </w:p>
    <w:p w14:paraId="7B329139" w14:textId="77777777" w:rsidR="000F059A" w:rsidRPr="000F059A" w:rsidRDefault="000F059A" w:rsidP="000F059A">
      <w:pPr>
        <w:pStyle w:val="EndNoteBibliography"/>
        <w:ind w:left="720" w:hanging="720"/>
      </w:pPr>
      <w:r w:rsidRPr="000F059A">
        <w:t>2.</w:t>
      </w:r>
      <w:r w:rsidRPr="000F059A">
        <w:tab/>
      </w:r>
      <w:proofErr w:type="spellStart"/>
      <w:r w:rsidRPr="000F059A">
        <w:t>Viardot</w:t>
      </w:r>
      <w:proofErr w:type="spellEnd"/>
      <w:r w:rsidRPr="000F059A">
        <w:t xml:space="preserve"> A, </w:t>
      </w:r>
      <w:proofErr w:type="spellStart"/>
      <w:r w:rsidRPr="000F059A">
        <w:t>Purtell</w:t>
      </w:r>
      <w:proofErr w:type="spellEnd"/>
      <w:r w:rsidRPr="000F059A">
        <w:t xml:space="preserve"> L, Nguyen TV, Campbell LV. Relative Contributions of Lean and Fat Mass to Bone Mineral Density: Insight From Prader-Willi Syndrome. Front Endocrinol (Lausanne). 2018;9:480.</w:t>
      </w:r>
    </w:p>
    <w:p w14:paraId="06FA3585" w14:textId="77777777" w:rsidR="000F059A" w:rsidRPr="000F059A" w:rsidRDefault="000F059A" w:rsidP="000F059A">
      <w:pPr>
        <w:pStyle w:val="EndNoteBibliography"/>
        <w:ind w:left="720" w:hanging="720"/>
      </w:pPr>
      <w:r w:rsidRPr="000F059A">
        <w:t>3.</w:t>
      </w:r>
      <w:r w:rsidRPr="000F059A">
        <w:tab/>
      </w:r>
      <w:proofErr w:type="spellStart"/>
      <w:r w:rsidRPr="000F059A">
        <w:t>Hemani</w:t>
      </w:r>
      <w:proofErr w:type="spellEnd"/>
      <w:r w:rsidRPr="000F059A">
        <w:t xml:space="preserve"> G, Zheng J, </w:t>
      </w:r>
      <w:proofErr w:type="spellStart"/>
      <w:r w:rsidRPr="000F059A">
        <w:t>Elsworth</w:t>
      </w:r>
      <w:proofErr w:type="spellEnd"/>
      <w:r w:rsidRPr="000F059A">
        <w:t xml:space="preserve"> B, Wade KH, </w:t>
      </w:r>
      <w:proofErr w:type="spellStart"/>
      <w:r w:rsidRPr="000F059A">
        <w:t>Haberland</w:t>
      </w:r>
      <w:proofErr w:type="spellEnd"/>
      <w:r w:rsidRPr="000F059A">
        <w:t xml:space="preserve"> V, Baird D, et al. The MR-Base platform supports systematic causal inference across the human phenome. </w:t>
      </w:r>
      <w:proofErr w:type="spellStart"/>
      <w:r w:rsidRPr="000F059A">
        <w:t>Elife</w:t>
      </w:r>
      <w:proofErr w:type="spellEnd"/>
      <w:r w:rsidRPr="000F059A">
        <w:t>. 2018;7.</w:t>
      </w:r>
    </w:p>
    <w:p w14:paraId="2819C1B4" w14:textId="2061580D" w:rsidR="00AD6E23" w:rsidRPr="001A5A3C" w:rsidRDefault="00AD6E23" w:rsidP="000F059A">
      <w:pPr>
        <w:pStyle w:val="EndNoteBibliography"/>
      </w:pPr>
    </w:p>
    <w:p w14:paraId="0758CCF5" w14:textId="3D029DFB" w:rsidR="00905CC7" w:rsidRPr="001A5A3C" w:rsidRDefault="00905CC7" w:rsidP="00D11BF0">
      <w:pPr>
        <w:pStyle w:val="EndNoteBibliography"/>
      </w:pPr>
    </w:p>
    <w:sectPr w:rsidR="00905CC7" w:rsidRPr="001A5A3C" w:rsidSect="000A37C4">
      <w:pgSz w:w="11900" w:h="16840"/>
      <w:pgMar w:top="1797" w:right="1440" w:bottom="1797" w:left="1440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026AE7" w14:textId="77777777" w:rsidR="0097704D" w:rsidRDefault="0097704D">
      <w:r>
        <w:separator/>
      </w:r>
    </w:p>
  </w:endnote>
  <w:endnote w:type="continuationSeparator" w:id="0">
    <w:p w14:paraId="373F6FE9" w14:textId="77777777" w:rsidR="0097704D" w:rsidRDefault="0097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F6591" w14:textId="77777777" w:rsidR="0097704D" w:rsidRDefault="0097704D">
      <w:r>
        <w:separator/>
      </w:r>
    </w:p>
  </w:footnote>
  <w:footnote w:type="continuationSeparator" w:id="0">
    <w:p w14:paraId="3720AFB0" w14:textId="77777777" w:rsidR="0097704D" w:rsidRDefault="00977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zYwNzY1szQ0MjZQ0lEKTi0uzszPAykwrgUAyGkY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x5ww0ipw95lewvxl5xdsba22pv2fpdv0e&quot;&gt;毕业论文&lt;record-ids&gt;&lt;item&gt;80&lt;/item&gt;&lt;item&gt;113&lt;/item&gt;&lt;/record-ids&gt;&lt;/item&gt;&lt;/Libraries&gt;"/>
  </w:docVars>
  <w:rsids>
    <w:rsidRoot w:val="00B86DEC"/>
    <w:rsid w:val="00001D7A"/>
    <w:rsid w:val="00006C5A"/>
    <w:rsid w:val="000165D6"/>
    <w:rsid w:val="00021995"/>
    <w:rsid w:val="00022F51"/>
    <w:rsid w:val="00023500"/>
    <w:rsid w:val="0002589D"/>
    <w:rsid w:val="00026164"/>
    <w:rsid w:val="00031261"/>
    <w:rsid w:val="000312CE"/>
    <w:rsid w:val="00052D61"/>
    <w:rsid w:val="00055671"/>
    <w:rsid w:val="00057376"/>
    <w:rsid w:val="00062288"/>
    <w:rsid w:val="00065520"/>
    <w:rsid w:val="00074DED"/>
    <w:rsid w:val="000758B4"/>
    <w:rsid w:val="00077986"/>
    <w:rsid w:val="000819A7"/>
    <w:rsid w:val="00083810"/>
    <w:rsid w:val="000846F6"/>
    <w:rsid w:val="00090E6A"/>
    <w:rsid w:val="000933EF"/>
    <w:rsid w:val="000A014E"/>
    <w:rsid w:val="000A2457"/>
    <w:rsid w:val="000A2CAF"/>
    <w:rsid w:val="000A32B1"/>
    <w:rsid w:val="000A37C4"/>
    <w:rsid w:val="000B0D63"/>
    <w:rsid w:val="000B205F"/>
    <w:rsid w:val="000B237D"/>
    <w:rsid w:val="000B3C38"/>
    <w:rsid w:val="000C08C8"/>
    <w:rsid w:val="000C38C7"/>
    <w:rsid w:val="000D1F4B"/>
    <w:rsid w:val="000E09DE"/>
    <w:rsid w:val="000E4433"/>
    <w:rsid w:val="000F059A"/>
    <w:rsid w:val="000F442C"/>
    <w:rsid w:val="000F5D78"/>
    <w:rsid w:val="000F6E96"/>
    <w:rsid w:val="00114706"/>
    <w:rsid w:val="00116638"/>
    <w:rsid w:val="0011767A"/>
    <w:rsid w:val="00120380"/>
    <w:rsid w:val="00120C2F"/>
    <w:rsid w:val="00132692"/>
    <w:rsid w:val="001330AD"/>
    <w:rsid w:val="00134583"/>
    <w:rsid w:val="0013521F"/>
    <w:rsid w:val="0014044E"/>
    <w:rsid w:val="00142B8D"/>
    <w:rsid w:val="00151B62"/>
    <w:rsid w:val="001630AE"/>
    <w:rsid w:val="001655A0"/>
    <w:rsid w:val="0017204D"/>
    <w:rsid w:val="001800E6"/>
    <w:rsid w:val="001818DA"/>
    <w:rsid w:val="00183DBB"/>
    <w:rsid w:val="0018437D"/>
    <w:rsid w:val="001875CB"/>
    <w:rsid w:val="00195018"/>
    <w:rsid w:val="001969D9"/>
    <w:rsid w:val="001977EE"/>
    <w:rsid w:val="001A3D1D"/>
    <w:rsid w:val="001A3DDA"/>
    <w:rsid w:val="001A5824"/>
    <w:rsid w:val="001A5A3C"/>
    <w:rsid w:val="001A6906"/>
    <w:rsid w:val="001B23A7"/>
    <w:rsid w:val="001B34D9"/>
    <w:rsid w:val="001B5A7B"/>
    <w:rsid w:val="001B7B65"/>
    <w:rsid w:val="001C1312"/>
    <w:rsid w:val="001C6032"/>
    <w:rsid w:val="001D1675"/>
    <w:rsid w:val="001D1F4E"/>
    <w:rsid w:val="001D6ABE"/>
    <w:rsid w:val="001E3F7F"/>
    <w:rsid w:val="001E63E8"/>
    <w:rsid w:val="001F4B4C"/>
    <w:rsid w:val="001F65D4"/>
    <w:rsid w:val="001F7C63"/>
    <w:rsid w:val="00210CF7"/>
    <w:rsid w:val="00216CA6"/>
    <w:rsid w:val="002235C7"/>
    <w:rsid w:val="00224B9F"/>
    <w:rsid w:val="00224FCE"/>
    <w:rsid w:val="00225FB6"/>
    <w:rsid w:val="00230F3B"/>
    <w:rsid w:val="00241934"/>
    <w:rsid w:val="0024763F"/>
    <w:rsid w:val="00257187"/>
    <w:rsid w:val="00274A53"/>
    <w:rsid w:val="00275714"/>
    <w:rsid w:val="002758DF"/>
    <w:rsid w:val="00283AEC"/>
    <w:rsid w:val="00283BD1"/>
    <w:rsid w:val="00291863"/>
    <w:rsid w:val="00293255"/>
    <w:rsid w:val="002936FA"/>
    <w:rsid w:val="002A14C0"/>
    <w:rsid w:val="002A6DD3"/>
    <w:rsid w:val="002A7386"/>
    <w:rsid w:val="002B361E"/>
    <w:rsid w:val="002C2FD5"/>
    <w:rsid w:val="002C4622"/>
    <w:rsid w:val="002D0DBE"/>
    <w:rsid w:val="002D3625"/>
    <w:rsid w:val="002D5577"/>
    <w:rsid w:val="002D73FB"/>
    <w:rsid w:val="002E0B44"/>
    <w:rsid w:val="002E5408"/>
    <w:rsid w:val="00305736"/>
    <w:rsid w:val="003067BD"/>
    <w:rsid w:val="00315757"/>
    <w:rsid w:val="00317D69"/>
    <w:rsid w:val="0032083E"/>
    <w:rsid w:val="0032256F"/>
    <w:rsid w:val="00324DAF"/>
    <w:rsid w:val="00337DFF"/>
    <w:rsid w:val="00354C02"/>
    <w:rsid w:val="00356471"/>
    <w:rsid w:val="00364446"/>
    <w:rsid w:val="00371840"/>
    <w:rsid w:val="00374EEF"/>
    <w:rsid w:val="00381175"/>
    <w:rsid w:val="00396A68"/>
    <w:rsid w:val="003A0451"/>
    <w:rsid w:val="003A1617"/>
    <w:rsid w:val="003A65A5"/>
    <w:rsid w:val="003A7E01"/>
    <w:rsid w:val="003B10FB"/>
    <w:rsid w:val="003B566B"/>
    <w:rsid w:val="003B7112"/>
    <w:rsid w:val="003C01EE"/>
    <w:rsid w:val="003D0429"/>
    <w:rsid w:val="003D4956"/>
    <w:rsid w:val="003E2C9A"/>
    <w:rsid w:val="003E397F"/>
    <w:rsid w:val="003E61F7"/>
    <w:rsid w:val="003E6637"/>
    <w:rsid w:val="003F1177"/>
    <w:rsid w:val="003F2000"/>
    <w:rsid w:val="003F68F7"/>
    <w:rsid w:val="003F7371"/>
    <w:rsid w:val="003F7DBD"/>
    <w:rsid w:val="00400A19"/>
    <w:rsid w:val="00402551"/>
    <w:rsid w:val="00420235"/>
    <w:rsid w:val="004239B1"/>
    <w:rsid w:val="00425CF4"/>
    <w:rsid w:val="004313F7"/>
    <w:rsid w:val="00440B90"/>
    <w:rsid w:val="00444175"/>
    <w:rsid w:val="00444520"/>
    <w:rsid w:val="004510E9"/>
    <w:rsid w:val="00453EF5"/>
    <w:rsid w:val="0045679A"/>
    <w:rsid w:val="004619DF"/>
    <w:rsid w:val="00461B60"/>
    <w:rsid w:val="00467141"/>
    <w:rsid w:val="00470942"/>
    <w:rsid w:val="00471253"/>
    <w:rsid w:val="00471611"/>
    <w:rsid w:val="00472B58"/>
    <w:rsid w:val="004751F7"/>
    <w:rsid w:val="00475510"/>
    <w:rsid w:val="0048003B"/>
    <w:rsid w:val="0048209F"/>
    <w:rsid w:val="0048597E"/>
    <w:rsid w:val="00486B24"/>
    <w:rsid w:val="0049000B"/>
    <w:rsid w:val="00490E3B"/>
    <w:rsid w:val="004B0C3B"/>
    <w:rsid w:val="004E2857"/>
    <w:rsid w:val="005033B9"/>
    <w:rsid w:val="00505893"/>
    <w:rsid w:val="00506846"/>
    <w:rsid w:val="005168E4"/>
    <w:rsid w:val="00517475"/>
    <w:rsid w:val="0052514D"/>
    <w:rsid w:val="00531776"/>
    <w:rsid w:val="005319D6"/>
    <w:rsid w:val="00531C3D"/>
    <w:rsid w:val="005320EF"/>
    <w:rsid w:val="00561B93"/>
    <w:rsid w:val="00585494"/>
    <w:rsid w:val="005857EC"/>
    <w:rsid w:val="005931BD"/>
    <w:rsid w:val="005A60BF"/>
    <w:rsid w:val="005B6B51"/>
    <w:rsid w:val="005B77BB"/>
    <w:rsid w:val="005C231B"/>
    <w:rsid w:val="005D3E37"/>
    <w:rsid w:val="005D400A"/>
    <w:rsid w:val="005F324E"/>
    <w:rsid w:val="005F444C"/>
    <w:rsid w:val="0060261D"/>
    <w:rsid w:val="00606B5C"/>
    <w:rsid w:val="00606C61"/>
    <w:rsid w:val="00626419"/>
    <w:rsid w:val="006268E5"/>
    <w:rsid w:val="00627EA9"/>
    <w:rsid w:val="00631DE4"/>
    <w:rsid w:val="0064115C"/>
    <w:rsid w:val="006518B3"/>
    <w:rsid w:val="00652E8D"/>
    <w:rsid w:val="006532FC"/>
    <w:rsid w:val="00662F7B"/>
    <w:rsid w:val="006743F5"/>
    <w:rsid w:val="00680CDB"/>
    <w:rsid w:val="00684459"/>
    <w:rsid w:val="00694891"/>
    <w:rsid w:val="00696BE8"/>
    <w:rsid w:val="00697950"/>
    <w:rsid w:val="006A0547"/>
    <w:rsid w:val="006B4373"/>
    <w:rsid w:val="006C1439"/>
    <w:rsid w:val="006C1928"/>
    <w:rsid w:val="006C4DCF"/>
    <w:rsid w:val="006C4F63"/>
    <w:rsid w:val="006D34E4"/>
    <w:rsid w:val="006D3DC0"/>
    <w:rsid w:val="006E1777"/>
    <w:rsid w:val="006E6C91"/>
    <w:rsid w:val="006E7498"/>
    <w:rsid w:val="0071561E"/>
    <w:rsid w:val="0072356A"/>
    <w:rsid w:val="00733794"/>
    <w:rsid w:val="00737703"/>
    <w:rsid w:val="0074292B"/>
    <w:rsid w:val="007527B8"/>
    <w:rsid w:val="007535BA"/>
    <w:rsid w:val="007542AE"/>
    <w:rsid w:val="00754B18"/>
    <w:rsid w:val="0075666D"/>
    <w:rsid w:val="00756779"/>
    <w:rsid w:val="007607DC"/>
    <w:rsid w:val="00764D8A"/>
    <w:rsid w:val="00767059"/>
    <w:rsid w:val="0077104B"/>
    <w:rsid w:val="00771D55"/>
    <w:rsid w:val="007723B7"/>
    <w:rsid w:val="00772A10"/>
    <w:rsid w:val="007755B1"/>
    <w:rsid w:val="00781F35"/>
    <w:rsid w:val="007837C4"/>
    <w:rsid w:val="00793637"/>
    <w:rsid w:val="007959B3"/>
    <w:rsid w:val="00797BD7"/>
    <w:rsid w:val="007A1BE6"/>
    <w:rsid w:val="007A2514"/>
    <w:rsid w:val="007A5EC6"/>
    <w:rsid w:val="007A73EB"/>
    <w:rsid w:val="007A74D8"/>
    <w:rsid w:val="007B1A98"/>
    <w:rsid w:val="007B2C59"/>
    <w:rsid w:val="007C0C66"/>
    <w:rsid w:val="007C2C7A"/>
    <w:rsid w:val="007C7A7A"/>
    <w:rsid w:val="007E5444"/>
    <w:rsid w:val="007F05C8"/>
    <w:rsid w:val="007F1518"/>
    <w:rsid w:val="007F3496"/>
    <w:rsid w:val="007F4A72"/>
    <w:rsid w:val="007F52BC"/>
    <w:rsid w:val="0080529B"/>
    <w:rsid w:val="0081007A"/>
    <w:rsid w:val="00813A80"/>
    <w:rsid w:val="00813A95"/>
    <w:rsid w:val="008227B9"/>
    <w:rsid w:val="00825C96"/>
    <w:rsid w:val="008329B1"/>
    <w:rsid w:val="00841E58"/>
    <w:rsid w:val="00844DE7"/>
    <w:rsid w:val="0084531B"/>
    <w:rsid w:val="008462FA"/>
    <w:rsid w:val="00855588"/>
    <w:rsid w:val="008578CA"/>
    <w:rsid w:val="00862ECD"/>
    <w:rsid w:val="00873B2C"/>
    <w:rsid w:val="00877610"/>
    <w:rsid w:val="00877B5D"/>
    <w:rsid w:val="00881771"/>
    <w:rsid w:val="0088255F"/>
    <w:rsid w:val="00883170"/>
    <w:rsid w:val="00883DC7"/>
    <w:rsid w:val="00886CFD"/>
    <w:rsid w:val="00893C06"/>
    <w:rsid w:val="008B24F7"/>
    <w:rsid w:val="008B2873"/>
    <w:rsid w:val="008C453E"/>
    <w:rsid w:val="008D293D"/>
    <w:rsid w:val="008D739F"/>
    <w:rsid w:val="008E187A"/>
    <w:rsid w:val="008E58AD"/>
    <w:rsid w:val="009047C1"/>
    <w:rsid w:val="00905CC7"/>
    <w:rsid w:val="00907A7B"/>
    <w:rsid w:val="00911646"/>
    <w:rsid w:val="00930384"/>
    <w:rsid w:val="00933F89"/>
    <w:rsid w:val="0093565B"/>
    <w:rsid w:val="00942B2A"/>
    <w:rsid w:val="00945A43"/>
    <w:rsid w:val="009505D6"/>
    <w:rsid w:val="00955DC4"/>
    <w:rsid w:val="00955F00"/>
    <w:rsid w:val="009710DC"/>
    <w:rsid w:val="0097704D"/>
    <w:rsid w:val="00984C98"/>
    <w:rsid w:val="00987294"/>
    <w:rsid w:val="00990D7F"/>
    <w:rsid w:val="00991030"/>
    <w:rsid w:val="00992339"/>
    <w:rsid w:val="009967D0"/>
    <w:rsid w:val="009B131A"/>
    <w:rsid w:val="009B2E9C"/>
    <w:rsid w:val="009B435A"/>
    <w:rsid w:val="009B6334"/>
    <w:rsid w:val="009B6926"/>
    <w:rsid w:val="009C52D4"/>
    <w:rsid w:val="009D5167"/>
    <w:rsid w:val="009E3057"/>
    <w:rsid w:val="009E4009"/>
    <w:rsid w:val="009F4D92"/>
    <w:rsid w:val="009F5172"/>
    <w:rsid w:val="009F52A8"/>
    <w:rsid w:val="009F57F6"/>
    <w:rsid w:val="00A1072A"/>
    <w:rsid w:val="00A22612"/>
    <w:rsid w:val="00A30F7F"/>
    <w:rsid w:val="00A37873"/>
    <w:rsid w:val="00A41126"/>
    <w:rsid w:val="00A438B1"/>
    <w:rsid w:val="00A45BDB"/>
    <w:rsid w:val="00A47EED"/>
    <w:rsid w:val="00A50CD5"/>
    <w:rsid w:val="00A533EF"/>
    <w:rsid w:val="00A53DFB"/>
    <w:rsid w:val="00A56AC2"/>
    <w:rsid w:val="00A578BA"/>
    <w:rsid w:val="00A61AFE"/>
    <w:rsid w:val="00A628DD"/>
    <w:rsid w:val="00A63831"/>
    <w:rsid w:val="00A712A9"/>
    <w:rsid w:val="00A73AA5"/>
    <w:rsid w:val="00A742E7"/>
    <w:rsid w:val="00A762B6"/>
    <w:rsid w:val="00A86E6C"/>
    <w:rsid w:val="00A970D6"/>
    <w:rsid w:val="00A979E0"/>
    <w:rsid w:val="00AA0530"/>
    <w:rsid w:val="00AA0BDB"/>
    <w:rsid w:val="00AA3551"/>
    <w:rsid w:val="00AA421A"/>
    <w:rsid w:val="00AA68EE"/>
    <w:rsid w:val="00AB1F3A"/>
    <w:rsid w:val="00AC76E0"/>
    <w:rsid w:val="00AD656B"/>
    <w:rsid w:val="00AD6AE6"/>
    <w:rsid w:val="00AD6E23"/>
    <w:rsid w:val="00AE102B"/>
    <w:rsid w:val="00AE27C6"/>
    <w:rsid w:val="00AE38EC"/>
    <w:rsid w:val="00AE4A8F"/>
    <w:rsid w:val="00AE5190"/>
    <w:rsid w:val="00AE5270"/>
    <w:rsid w:val="00AE69AC"/>
    <w:rsid w:val="00AF1CA5"/>
    <w:rsid w:val="00AF6661"/>
    <w:rsid w:val="00B11DA5"/>
    <w:rsid w:val="00B16911"/>
    <w:rsid w:val="00B25420"/>
    <w:rsid w:val="00B30DF3"/>
    <w:rsid w:val="00B37D16"/>
    <w:rsid w:val="00B4197A"/>
    <w:rsid w:val="00B42E31"/>
    <w:rsid w:val="00B43EEB"/>
    <w:rsid w:val="00B62D42"/>
    <w:rsid w:val="00B633E4"/>
    <w:rsid w:val="00B701E0"/>
    <w:rsid w:val="00B72268"/>
    <w:rsid w:val="00B86DEC"/>
    <w:rsid w:val="00B92DFE"/>
    <w:rsid w:val="00BA16FC"/>
    <w:rsid w:val="00BA3A06"/>
    <w:rsid w:val="00BB16B4"/>
    <w:rsid w:val="00BB3849"/>
    <w:rsid w:val="00BB6C88"/>
    <w:rsid w:val="00BC08D7"/>
    <w:rsid w:val="00BC4CE4"/>
    <w:rsid w:val="00BD1BC2"/>
    <w:rsid w:val="00BD35F4"/>
    <w:rsid w:val="00BD68A2"/>
    <w:rsid w:val="00BE4BAD"/>
    <w:rsid w:val="00BF0A0C"/>
    <w:rsid w:val="00BF14ED"/>
    <w:rsid w:val="00BF6313"/>
    <w:rsid w:val="00C051EA"/>
    <w:rsid w:val="00C05C2A"/>
    <w:rsid w:val="00C07041"/>
    <w:rsid w:val="00C107F6"/>
    <w:rsid w:val="00C1516A"/>
    <w:rsid w:val="00C16BC6"/>
    <w:rsid w:val="00C21D84"/>
    <w:rsid w:val="00C24CC0"/>
    <w:rsid w:val="00C26DF6"/>
    <w:rsid w:val="00C30E31"/>
    <w:rsid w:val="00C331DA"/>
    <w:rsid w:val="00C4224F"/>
    <w:rsid w:val="00C449A1"/>
    <w:rsid w:val="00C511B4"/>
    <w:rsid w:val="00C528DF"/>
    <w:rsid w:val="00C61557"/>
    <w:rsid w:val="00C628CE"/>
    <w:rsid w:val="00C664B4"/>
    <w:rsid w:val="00C67FF0"/>
    <w:rsid w:val="00C8089B"/>
    <w:rsid w:val="00C80A92"/>
    <w:rsid w:val="00C84FA2"/>
    <w:rsid w:val="00C91092"/>
    <w:rsid w:val="00C930A0"/>
    <w:rsid w:val="00CA34F3"/>
    <w:rsid w:val="00CA4243"/>
    <w:rsid w:val="00CB205D"/>
    <w:rsid w:val="00CB4123"/>
    <w:rsid w:val="00CB5152"/>
    <w:rsid w:val="00CC263A"/>
    <w:rsid w:val="00CC3088"/>
    <w:rsid w:val="00CC5689"/>
    <w:rsid w:val="00CC671D"/>
    <w:rsid w:val="00CD0DD2"/>
    <w:rsid w:val="00CD4D88"/>
    <w:rsid w:val="00CD606C"/>
    <w:rsid w:val="00CE18CE"/>
    <w:rsid w:val="00CE42E2"/>
    <w:rsid w:val="00CF1247"/>
    <w:rsid w:val="00CF2BFE"/>
    <w:rsid w:val="00CF5762"/>
    <w:rsid w:val="00D06EA1"/>
    <w:rsid w:val="00D079E7"/>
    <w:rsid w:val="00D07D86"/>
    <w:rsid w:val="00D11BF0"/>
    <w:rsid w:val="00D13A57"/>
    <w:rsid w:val="00D1475F"/>
    <w:rsid w:val="00D17565"/>
    <w:rsid w:val="00D22B87"/>
    <w:rsid w:val="00D231AC"/>
    <w:rsid w:val="00D27FB0"/>
    <w:rsid w:val="00D309FB"/>
    <w:rsid w:val="00D32894"/>
    <w:rsid w:val="00D34B0B"/>
    <w:rsid w:val="00D41961"/>
    <w:rsid w:val="00D420DF"/>
    <w:rsid w:val="00D44F29"/>
    <w:rsid w:val="00D511A7"/>
    <w:rsid w:val="00D52730"/>
    <w:rsid w:val="00D5493C"/>
    <w:rsid w:val="00D622B9"/>
    <w:rsid w:val="00D70185"/>
    <w:rsid w:val="00D75403"/>
    <w:rsid w:val="00D77871"/>
    <w:rsid w:val="00D82AA2"/>
    <w:rsid w:val="00D85A06"/>
    <w:rsid w:val="00D87545"/>
    <w:rsid w:val="00D921F4"/>
    <w:rsid w:val="00D93886"/>
    <w:rsid w:val="00D9561B"/>
    <w:rsid w:val="00D95BAC"/>
    <w:rsid w:val="00D96C10"/>
    <w:rsid w:val="00DA1412"/>
    <w:rsid w:val="00DA4CCA"/>
    <w:rsid w:val="00DB7758"/>
    <w:rsid w:val="00DC1069"/>
    <w:rsid w:val="00DC14C5"/>
    <w:rsid w:val="00DC28FA"/>
    <w:rsid w:val="00DC4D65"/>
    <w:rsid w:val="00DD06E5"/>
    <w:rsid w:val="00DD23AB"/>
    <w:rsid w:val="00DE091B"/>
    <w:rsid w:val="00DE59A2"/>
    <w:rsid w:val="00DE5A1C"/>
    <w:rsid w:val="00DE5CE6"/>
    <w:rsid w:val="00DF5BD0"/>
    <w:rsid w:val="00DF7B14"/>
    <w:rsid w:val="00E032BB"/>
    <w:rsid w:val="00E055FA"/>
    <w:rsid w:val="00E057F3"/>
    <w:rsid w:val="00E05CA2"/>
    <w:rsid w:val="00E116DA"/>
    <w:rsid w:val="00E1318B"/>
    <w:rsid w:val="00E13F6D"/>
    <w:rsid w:val="00E14A93"/>
    <w:rsid w:val="00E26BE0"/>
    <w:rsid w:val="00E26E84"/>
    <w:rsid w:val="00E46930"/>
    <w:rsid w:val="00E54718"/>
    <w:rsid w:val="00E61755"/>
    <w:rsid w:val="00E6568F"/>
    <w:rsid w:val="00E6641D"/>
    <w:rsid w:val="00E75460"/>
    <w:rsid w:val="00E800E8"/>
    <w:rsid w:val="00E81487"/>
    <w:rsid w:val="00E81D68"/>
    <w:rsid w:val="00E84F22"/>
    <w:rsid w:val="00E8628D"/>
    <w:rsid w:val="00E92EF0"/>
    <w:rsid w:val="00E940A4"/>
    <w:rsid w:val="00EA22D3"/>
    <w:rsid w:val="00EA525C"/>
    <w:rsid w:val="00EC4210"/>
    <w:rsid w:val="00ED1931"/>
    <w:rsid w:val="00ED5B04"/>
    <w:rsid w:val="00EE2294"/>
    <w:rsid w:val="00EE364D"/>
    <w:rsid w:val="00EF3E58"/>
    <w:rsid w:val="00EF6D41"/>
    <w:rsid w:val="00F06639"/>
    <w:rsid w:val="00F10ACA"/>
    <w:rsid w:val="00F12AB4"/>
    <w:rsid w:val="00F175CC"/>
    <w:rsid w:val="00F209B2"/>
    <w:rsid w:val="00F22DC2"/>
    <w:rsid w:val="00F37C5F"/>
    <w:rsid w:val="00F40A2A"/>
    <w:rsid w:val="00F41DBB"/>
    <w:rsid w:val="00F44299"/>
    <w:rsid w:val="00F46DB7"/>
    <w:rsid w:val="00F47817"/>
    <w:rsid w:val="00F52B02"/>
    <w:rsid w:val="00F533E5"/>
    <w:rsid w:val="00F54011"/>
    <w:rsid w:val="00F675A9"/>
    <w:rsid w:val="00F67A06"/>
    <w:rsid w:val="00F7449C"/>
    <w:rsid w:val="00F74929"/>
    <w:rsid w:val="00F7557D"/>
    <w:rsid w:val="00F81A4A"/>
    <w:rsid w:val="00F856DE"/>
    <w:rsid w:val="00F90272"/>
    <w:rsid w:val="00F9078B"/>
    <w:rsid w:val="00F94FA6"/>
    <w:rsid w:val="00FA134D"/>
    <w:rsid w:val="00FA2366"/>
    <w:rsid w:val="00FA6D32"/>
    <w:rsid w:val="00FB0191"/>
    <w:rsid w:val="00FB3C31"/>
    <w:rsid w:val="00FB48AF"/>
    <w:rsid w:val="00FC06AA"/>
    <w:rsid w:val="00FC642B"/>
    <w:rsid w:val="00FD672F"/>
    <w:rsid w:val="00FE24E2"/>
    <w:rsid w:val="00FE5C4F"/>
    <w:rsid w:val="00FF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82057"/>
  <w15:docId w15:val="{96E00320-5675-7B49-91A0-F5E705032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4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宋体" w:eastAsia="宋体" w:hAnsi="宋体" w:cs="宋体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pPr>
      <w:widowControl w:val="0"/>
      <w:jc w:val="both"/>
    </w:pPr>
    <w:rPr>
      <w:rFonts w:ascii="Arial" w:eastAsia="Arial" w:hAnsi="Arial" w:cs="Arial"/>
      <w:color w:val="000000"/>
      <w:kern w:val="2"/>
      <w:sz w:val="22"/>
      <w:szCs w:val="22"/>
      <w:u w:color="000000"/>
    </w:rPr>
  </w:style>
  <w:style w:type="table" w:styleId="a5">
    <w:name w:val="Table Grid"/>
    <w:basedOn w:val="a1"/>
    <w:uiPriority w:val="39"/>
    <w:rsid w:val="006E6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933EF"/>
    <w:pPr>
      <w:widowControl w:val="0"/>
      <w:pBdr>
        <w:top w:val="nil"/>
        <w:left w:val="nil"/>
        <w:bottom w:val="single" w:sz="6" w:space="1" w:color="auto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center"/>
    </w:pPr>
    <w:rPr>
      <w:rFonts w:ascii="Arial" w:eastAsia="Arial Unicode MS" w:hAnsi="Arial" w:cs="Arial Unicode MS"/>
      <w:color w:val="000000"/>
      <w:kern w:val="2"/>
      <w:sz w:val="18"/>
      <w:szCs w:val="18"/>
      <w:u w:color="000000"/>
      <w:bdr w:val="nil"/>
    </w:rPr>
  </w:style>
  <w:style w:type="character" w:customStyle="1" w:styleId="a7">
    <w:name w:val="页眉 字符"/>
    <w:basedOn w:val="a0"/>
    <w:link w:val="a6"/>
    <w:uiPriority w:val="99"/>
    <w:rsid w:val="000933EF"/>
    <w:rPr>
      <w:rFonts w:ascii="Arial" w:eastAsia="Arial Unicode MS" w:hAnsi="Arial" w:cs="Arial Unicode MS"/>
      <w:color w:val="000000"/>
      <w:kern w:val="2"/>
      <w:sz w:val="18"/>
      <w:szCs w:val="18"/>
      <w:u w:color="000000"/>
    </w:rPr>
  </w:style>
  <w:style w:type="paragraph" w:styleId="a8">
    <w:name w:val="footer"/>
    <w:basedOn w:val="a"/>
    <w:link w:val="a9"/>
    <w:uiPriority w:val="99"/>
    <w:unhideWhenUsed/>
    <w:rsid w:val="000933E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napToGrid w:val="0"/>
    </w:pPr>
    <w:rPr>
      <w:rFonts w:ascii="Arial" w:eastAsia="Arial Unicode MS" w:hAnsi="Arial" w:cs="Arial Unicode MS"/>
      <w:color w:val="000000"/>
      <w:kern w:val="2"/>
      <w:sz w:val="18"/>
      <w:szCs w:val="18"/>
      <w:u w:color="000000"/>
      <w:bdr w:val="nil"/>
    </w:rPr>
  </w:style>
  <w:style w:type="character" w:customStyle="1" w:styleId="a9">
    <w:name w:val="页脚 字符"/>
    <w:basedOn w:val="a0"/>
    <w:link w:val="a8"/>
    <w:uiPriority w:val="99"/>
    <w:rsid w:val="000933EF"/>
    <w:rPr>
      <w:rFonts w:ascii="Arial" w:eastAsia="Arial Unicode MS" w:hAnsi="Arial" w:cs="Arial Unicode MS"/>
      <w:color w:val="000000"/>
      <w:kern w:val="2"/>
      <w:sz w:val="18"/>
      <w:szCs w:val="18"/>
      <w:u w:color="000000"/>
    </w:rPr>
  </w:style>
  <w:style w:type="paragraph" w:customStyle="1" w:styleId="EndNoteBibliographyTitle">
    <w:name w:val="EndNote Bibliography Title"/>
    <w:basedOn w:val="a"/>
    <w:link w:val="EndNoteBibliographyTitle0"/>
    <w:rsid w:val="006D34E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Arial" w:eastAsia="Arial Unicode MS" w:hAnsi="Arial" w:cs="Arial"/>
      <w:color w:val="000000"/>
      <w:kern w:val="2"/>
      <w:sz w:val="22"/>
      <w:szCs w:val="22"/>
      <w:u w:color="000000"/>
      <w:bdr w:val="nil"/>
    </w:rPr>
  </w:style>
  <w:style w:type="character" w:customStyle="1" w:styleId="EndNoteBibliographyTitle0">
    <w:name w:val="EndNote Bibliography Title 字符"/>
    <w:basedOn w:val="a0"/>
    <w:link w:val="EndNoteBibliographyTitle"/>
    <w:rsid w:val="006D34E4"/>
    <w:rPr>
      <w:rFonts w:ascii="Arial" w:eastAsia="Arial Unicode MS" w:hAnsi="Arial" w:cs="Arial"/>
      <w:color w:val="000000"/>
      <w:kern w:val="2"/>
      <w:sz w:val="22"/>
      <w:szCs w:val="22"/>
      <w:u w:color="000000"/>
    </w:rPr>
  </w:style>
  <w:style w:type="character" w:styleId="aa">
    <w:name w:val="annotation reference"/>
    <w:basedOn w:val="a0"/>
    <w:uiPriority w:val="99"/>
    <w:semiHidden/>
    <w:unhideWhenUsed/>
    <w:rsid w:val="001C131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C131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2"/>
      <w:sz w:val="22"/>
      <w:szCs w:val="22"/>
      <w:u w:color="000000"/>
      <w:bdr w:val="nil"/>
    </w:rPr>
  </w:style>
  <w:style w:type="character" w:customStyle="1" w:styleId="ac">
    <w:name w:val="批注文字 字符"/>
    <w:basedOn w:val="a0"/>
    <w:link w:val="ab"/>
    <w:uiPriority w:val="99"/>
    <w:semiHidden/>
    <w:rsid w:val="001C1312"/>
    <w:rPr>
      <w:rFonts w:ascii="Arial" w:eastAsia="Arial Unicode MS" w:hAnsi="Arial" w:cs="Arial Unicode MS"/>
      <w:color w:val="000000"/>
      <w:kern w:val="2"/>
      <w:sz w:val="22"/>
      <w:szCs w:val="22"/>
      <w:u w:color="00000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C131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C1312"/>
    <w:rPr>
      <w:rFonts w:ascii="Arial" w:eastAsia="Arial Unicode MS" w:hAnsi="Arial" w:cs="Arial Unicode MS"/>
      <w:b/>
      <w:bCs/>
      <w:color w:val="000000"/>
      <w:kern w:val="2"/>
      <w:sz w:val="22"/>
      <w:szCs w:val="22"/>
      <w:u w:color="000000"/>
    </w:rPr>
  </w:style>
  <w:style w:type="paragraph" w:styleId="af">
    <w:name w:val="Balloon Text"/>
    <w:basedOn w:val="a"/>
    <w:link w:val="af0"/>
    <w:uiPriority w:val="99"/>
    <w:semiHidden/>
    <w:unhideWhenUsed/>
    <w:rsid w:val="001C131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C1312"/>
    <w:rPr>
      <w:rFonts w:ascii="Arial" w:eastAsia="Arial Unicode MS" w:hAnsi="Arial" w:cs="Arial Unicode MS"/>
      <w:color w:val="000000"/>
      <w:kern w:val="2"/>
      <w:sz w:val="18"/>
      <w:szCs w:val="18"/>
      <w:u w:color="000000"/>
    </w:rPr>
  </w:style>
  <w:style w:type="paragraph" w:styleId="af1">
    <w:name w:val="Revision"/>
    <w:hidden/>
    <w:uiPriority w:val="99"/>
    <w:semiHidden/>
    <w:rsid w:val="00D778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eastAsia="Arial Unicode MS" w:hAnsi="Arial" w:cs="Arial Unicode MS"/>
      <w:color w:val="000000"/>
      <w:kern w:val="2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4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3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9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7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9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5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3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2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7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6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1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7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9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9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4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3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5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8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7B7197-678F-584C-84C9-899DBB61899D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B0293-F5CA-4A2A-BFAF-8A8E16F67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2</Pages>
  <Words>1478</Words>
  <Characters>8427</Characters>
  <Application>Microsoft Office Word</Application>
  <DocSecurity>0</DocSecurity>
  <Lines>70</Lines>
  <Paragraphs>19</Paragraphs>
  <ScaleCrop>false</ScaleCrop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_zheng</dc:creator>
  <cp:lastModifiedBy>胡 建颖</cp:lastModifiedBy>
  <cp:revision>145</cp:revision>
  <dcterms:created xsi:type="dcterms:W3CDTF">2021-11-23T06:01:00Z</dcterms:created>
  <dcterms:modified xsi:type="dcterms:W3CDTF">2022-05-31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18</vt:lpwstr>
  </property>
  <property fmtid="{D5CDD505-2E9C-101B-9397-08002B2CF9AE}" pid="3" name="grammarly_documentContext">
    <vt:lpwstr>{"goals":[],"domain":"general","emotions":[],"dialect":"american"}</vt:lpwstr>
  </property>
</Properties>
</file>